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2lwamvv" w:id="0"/>
      <w:bookmarkEnd w:id="0"/>
      <w:r w:rsidDel="00000000" w:rsidR="00000000" w:rsidRPr="00000000">
        <w:rPr>
          <w:rtl w:val="0"/>
        </w:rPr>
        <w:t xml:space="preserve">Multimedia Appendix 12. PP analysis demographics and baseline summary statistics for primary outcome measures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915.0" w:type="dxa"/>
        <w:jc w:val="left"/>
        <w:tblInd w:w="-3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15"/>
        <w:gridCol w:w="975"/>
        <w:gridCol w:w="1200"/>
        <w:gridCol w:w="900"/>
        <w:gridCol w:w="735"/>
        <w:gridCol w:w="975"/>
        <w:gridCol w:w="1260"/>
        <w:gridCol w:w="915"/>
        <w:gridCol w:w="840"/>
        <w:tblGridChange w:id="0">
          <w:tblGrid>
            <w:gridCol w:w="2115"/>
            <w:gridCol w:w="975"/>
            <w:gridCol w:w="1200"/>
            <w:gridCol w:w="900"/>
            <w:gridCol w:w="735"/>
            <w:gridCol w:w="975"/>
            <w:gridCol w:w="1260"/>
            <w:gridCol w:w="915"/>
            <w:gridCol w:w="840"/>
          </w:tblGrid>
        </w:tblGridChange>
      </w:tblGrid>
      <w:tr>
        <w:trPr>
          <w:cantSplit w:val="0"/>
          <w:trHeight w:val="200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cle Tracking</w:t>
            </w:r>
          </w:p>
        </w:tc>
        <w:tc>
          <w:tcPr>
            <w:gridSpan w:val="4"/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MS/PMDD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rol (N=1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tervention (N=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(N=1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trol (N=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tervention (N=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(N=5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g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8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right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4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-24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1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8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9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18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-34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 (47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1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 (46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5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5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30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-44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 (44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7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 (44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54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23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40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-54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2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0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ace/ethn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8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right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1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erican Indian or Alaskan Native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ian or Asian American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1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6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6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racial or Multiracial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6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6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ack or African American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5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3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2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0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spanic, Latino, or Spanish origin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1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</w:t>
            </w:r>
          </w:p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8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5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1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tive Hawaiian or Other Pacific Islander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e, European American, or Caucasian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 (63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70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 (63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60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69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64.4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(please specify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ousehold In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8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right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der $15,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5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1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15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2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1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1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$15,000 and $29,999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18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(17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6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9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1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$30,000 and $49,999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 (23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5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24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24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9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22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$50,000 and $74,999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20.4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7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20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30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23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27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$75,000 and $99,999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14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3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5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1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tween $100,000 and $150,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</w:t>
            </w:r>
          </w:p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7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</w:t>
            </w:r>
          </w:p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2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1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1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ver $150,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</w:t>
            </w:r>
          </w:p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.8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5.9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</w:t>
            </w:r>
          </w:p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4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7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3.4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ighest Education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6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right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omplete or complete secondary education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7 (49.4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</w:t>
            </w:r>
          </w:p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7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 (46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36.4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38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37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 post secondary education, certificate, or associate’s degree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17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</w:t>
            </w:r>
          </w:p>
          <w:p w:rsidR="00000000" w:rsidDel="00000000" w:rsidP="00000000" w:rsidRDefault="00000000" w:rsidRPr="00000000" w14:paraId="0000012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17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(17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5.2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23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18.6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helor’s degree or further education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 (33.3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</w:t>
            </w:r>
          </w:p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64.7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 (36.4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48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38.5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44.1%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ealth Lite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70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right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3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78 (2.217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588 (2.238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18 (2.216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000 (2.107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962 (1.685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424 (1.976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nge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00 - 14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00 - 13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00 - 14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000 - 12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000 - 12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000 - 12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nstrual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91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783 (6.278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765 (7.093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782 (6.340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nge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00 - 49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000 - 48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000 - 49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ealth and Wellbe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43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.847 (10.590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.882 (7.817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046 (10.351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nge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00 - 67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.000 - 59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000 - 67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SST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jc w:val="right"/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4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3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.030 (8.483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.885 (7.290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169 (8.278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nge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00 - 54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000 - 53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000 - 54.000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9"/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 Trend test for ordinal variables </w:t>
            </w:r>
          </w:p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 Pearson's Chi-squared test</w:t>
            </w:r>
          </w:p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 Linear Model ANOVA</w:t>
            </w:r>
          </w:p>
        </w:tc>
      </w:tr>
    </w:tbl>
    <w:p w:rsidR="00000000" w:rsidDel="00000000" w:rsidP="00000000" w:rsidRDefault="00000000" w:rsidRPr="00000000" w14:paraId="000001B2">
      <w:pPr>
        <w:pStyle w:val="Heading5"/>
        <w:spacing w:line="276" w:lineRule="auto"/>
        <w:rPr/>
      </w:pPr>
      <w:bookmarkStart w:colFirst="0" w:colLast="0" w:name="_il0q4vgc4aox" w:id="1"/>
      <w:bookmarkEnd w:id="1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363640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